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010D4F0" w14:textId="0FA005F1" w:rsidR="000B19CE" w:rsidRPr="000B19CE" w:rsidRDefault="00654E8F" w:rsidP="00006904">
      <w:pPr>
        <w:pStyle w:val="1"/>
        <w:numPr>
          <w:ilvl w:val="0"/>
          <w:numId w:val="0"/>
        </w:numPr>
        <w:ind w:left="567" w:hanging="567"/>
      </w:pPr>
      <w:r w:rsidRPr="00994A3D">
        <w:t>Supplementary Table</w:t>
      </w:r>
      <w:r w:rsidR="000B19CE">
        <w:t xml:space="preserve"> 1</w:t>
      </w:r>
    </w:p>
    <w:tbl>
      <w:tblPr>
        <w:tblW w:w="0" w:type="auto"/>
        <w:jc w:val="center"/>
        <w:tblBorders>
          <w:top w:val="single" w:sz="6" w:space="0" w:color="auto"/>
          <w:bottom w:val="single" w:sz="6" w:space="0" w:color="auto"/>
        </w:tblBorders>
        <w:tblLook w:val="0000" w:firstRow="0" w:lastRow="0" w:firstColumn="0" w:lastColumn="0" w:noHBand="0" w:noVBand="0"/>
      </w:tblPr>
      <w:tblGrid>
        <w:gridCol w:w="5226"/>
        <w:gridCol w:w="4374"/>
      </w:tblGrid>
      <w:tr w:rsidR="000B19CE" w14:paraId="7D06F5D9" w14:textId="77777777" w:rsidTr="00EB056D">
        <w:trPr>
          <w:trHeight w:val="340"/>
          <w:jc w:val="center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40C5AC44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  <w:t>Labe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7A6E8591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  <w:t>Replace by</w:t>
            </w:r>
          </w:p>
        </w:tc>
      </w:tr>
      <w:tr w:rsidR="000B19CE" w14:paraId="43B06D25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26E83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animal mod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641A0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animal model</w:t>
            </w:r>
          </w:p>
        </w:tc>
      </w:tr>
      <w:tr w:rsidR="000B19CE" w14:paraId="08416E16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7EBFF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arrhythmogenic right ventricular dysplasia-cardiomy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58162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arrhythmogenic right ventricular cardiomyopathy</w:t>
            </w:r>
          </w:p>
        </w:tc>
      </w:tr>
      <w:tr w:rsidR="000B19CE" w14:paraId="2307787E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90188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arrhythmogenic right ventricular dysp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C9972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arrhythmogenic right ventricular cardiomyopathy</w:t>
            </w:r>
          </w:p>
        </w:tc>
      </w:tr>
      <w:tr w:rsidR="000B19CE" w14:paraId="6C6B6908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63796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arrhythmogenic right ventricular cardiomyopathy/dysp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F7013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arrhythmogenic right ventricular cardiomyopathy</w:t>
            </w:r>
          </w:p>
        </w:tc>
      </w:tr>
      <w:tr w:rsidR="000B19CE" w14:paraId="3914AA29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959D4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arrhythmogenic right ventri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81905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arrhythmogenic right ventricular cardiomyopathy</w:t>
            </w:r>
          </w:p>
        </w:tc>
      </w:tr>
      <w:tr w:rsidR="000B19CE" w14:paraId="2A9D18B8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0BC76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right ventricular dysp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AE558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arrhythmogenic right ventricular cardiomyopathy</w:t>
            </w:r>
          </w:p>
        </w:tc>
      </w:tr>
      <w:tr w:rsidR="000B19CE" w14:paraId="512B8D62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A03B6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atrial fibrillation (a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D5826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atrial fibrillation</w:t>
            </w:r>
          </w:p>
        </w:tc>
      </w:tr>
      <w:tr w:rsidR="000B19CE" w14:paraId="549F702E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BD1CE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calcium channels - l-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C8037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calcium channels</w:t>
            </w:r>
          </w:p>
        </w:tc>
      </w:tr>
      <w:tr w:rsidR="000B19CE" w14:paraId="554B8770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F8961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arrhythmias - cardi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5FA99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cardiac arrhythmia</w:t>
            </w:r>
          </w:p>
        </w:tc>
      </w:tr>
      <w:tr w:rsidR="000B19CE" w14:paraId="7CFC6A0B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7B4F2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ventricular remode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578E9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cardiac myosin</w:t>
            </w:r>
          </w:p>
        </w:tc>
      </w:tr>
      <w:tr w:rsidR="000B19CE" w14:paraId="4E877EAB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D1B4F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cardiac remode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D9485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cardiac remodeling</w:t>
            </w:r>
          </w:p>
        </w:tc>
      </w:tr>
      <w:tr w:rsidR="000B19CE" w14:paraId="57A1D3E2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3437B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working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0ABF6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cardiology working group</w:t>
            </w:r>
          </w:p>
        </w:tc>
      </w:tr>
      <w:tr w:rsidR="000B19CE" w14:paraId="1F211C80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A64EF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cardiovascular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F0AE1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cardiovascular disease</w:t>
            </w:r>
          </w:p>
        </w:tc>
      </w:tr>
      <w:tr w:rsidR="000B19CE" w14:paraId="5D4A5F0A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F2E45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cardiac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EE9C0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cardiovascular disease</w:t>
            </w:r>
          </w:p>
        </w:tc>
      </w:tr>
      <w:tr w:rsidR="000B19CE" w14:paraId="56E62220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CD8E1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muscle m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8E5D7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cardiovascular magnetic resonance</w:t>
            </w:r>
          </w:p>
        </w:tc>
      </w:tr>
      <w:tr w:rsidR="000B19CE" w14:paraId="4DDE6184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8083B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magnetic reson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09AC6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cardiovascular magnetic resonance</w:t>
            </w:r>
          </w:p>
        </w:tc>
      </w:tr>
      <w:tr w:rsidR="000B19CE" w14:paraId="48ED6E3A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FD8A5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magnetic resonance i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72E05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cardiovascular magnetic resonance</w:t>
            </w:r>
          </w:p>
        </w:tc>
      </w:tr>
      <w:tr w:rsidR="000B19CE" w14:paraId="60694680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A7D03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cardiac magnetic resonance i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AC30B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cardiovascular magnetic resonance</w:t>
            </w:r>
          </w:p>
        </w:tc>
      </w:tr>
      <w:tr w:rsidR="000B19CE" w14:paraId="4F78D193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27D9B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cardiac magnetic reson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98CBB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cardiovascular magnetic resonance</w:t>
            </w:r>
          </w:p>
        </w:tc>
      </w:tr>
      <w:tr w:rsidR="000B19CE" w14:paraId="022CC17A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CE6F7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chaga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58785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chagas cardiomyopathy</w:t>
            </w:r>
          </w:p>
        </w:tc>
      </w:tr>
      <w:tr w:rsidR="000B19CE" w14:paraId="45A2C286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715BA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clinical 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94116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clinical study</w:t>
            </w:r>
          </w:p>
        </w:tc>
      </w:tr>
      <w:tr w:rsidR="000B19CE" w14:paraId="652B3F37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D5B8F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congenital myopath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E3E5C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congenital myopathy</w:t>
            </w:r>
          </w:p>
        </w:tc>
      </w:tr>
      <w:tr w:rsidR="000B19CE" w14:paraId="74D22D51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4FB1E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cardiomyopathy - di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29B71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dilated cardiomyopathy</w:t>
            </w:r>
          </w:p>
        </w:tc>
      </w:tr>
      <w:tr w:rsidR="000B19CE" w14:paraId="3F68B6CE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17297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dilated cardiomyopathy (d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5CF91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dilated cardiomyopathy</w:t>
            </w:r>
          </w:p>
        </w:tc>
      </w:tr>
      <w:tr w:rsidR="000B19CE" w14:paraId="316A63F6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9E177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duchenne muscular dystrophy (dm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B69E5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duchenne muscular dystrophy</w:t>
            </w:r>
          </w:p>
        </w:tc>
      </w:tr>
      <w:tr w:rsidR="000B19CE" w14:paraId="1FAA61B2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9B22D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endothelial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55213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endothelial cell</w:t>
            </w:r>
          </w:p>
        </w:tc>
      </w:tr>
      <w:tr w:rsidR="000B19CE" w14:paraId="37F3021D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2A561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familial 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F7186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familial dilated cardiomyopathy</w:t>
            </w:r>
          </w:p>
        </w:tc>
      </w:tr>
      <w:tr w:rsidR="000B19CE" w14:paraId="6F469F0A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4E39D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genetic counse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C9FAD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genetic counseling</w:t>
            </w:r>
          </w:p>
        </w:tc>
      </w:tr>
      <w:tr w:rsidR="000B19CE" w14:paraId="6E39FF19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03D38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genetic mu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9471D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genetic mutation</w:t>
            </w:r>
          </w:p>
        </w:tc>
      </w:tr>
      <w:tr w:rsidR="000B19CE" w14:paraId="2BAE5F93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C5193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genetic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25909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genetic variant</w:t>
            </w:r>
          </w:p>
        </w:tc>
      </w:tr>
      <w:tr w:rsidR="000B19CE" w14:paraId="11BA4674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551CF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genetic vari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05003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genetic variant</w:t>
            </w:r>
          </w:p>
        </w:tc>
      </w:tr>
      <w:tr w:rsidR="000B19CE" w14:paraId="2A26FF6C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D8EEF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heart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1228B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heart disease</w:t>
            </w:r>
          </w:p>
        </w:tc>
      </w:tr>
      <w:tr w:rsidR="000B19CE" w14:paraId="05DC4D28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18C4E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cardiac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05D68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heart failure</w:t>
            </w:r>
          </w:p>
        </w:tc>
      </w:tr>
      <w:tr w:rsidR="000B19CE" w14:paraId="26716657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899FF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heart failure (h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8BAC1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heart failure</w:t>
            </w:r>
          </w:p>
        </w:tc>
      </w:tr>
      <w:tr w:rsidR="000B19CE" w14:paraId="0A72BA4D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FE47B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chronic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D2A75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heart failure</w:t>
            </w:r>
          </w:p>
        </w:tc>
      </w:tr>
      <w:tr w:rsidR="000B19CE" w14:paraId="75AEFCE0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1CFBF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congestive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BBFEF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heart failure</w:t>
            </w:r>
          </w:p>
        </w:tc>
      </w:tr>
      <w:tr w:rsidR="000B19CE" w14:paraId="3DA2E23E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82166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cardiac transpla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621FD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heart transplantation</w:t>
            </w:r>
          </w:p>
        </w:tc>
      </w:tr>
      <w:tr w:rsidR="000B19CE" w14:paraId="2DFDDDC5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E3DC4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heart trans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4487D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heart transplantation</w:t>
            </w:r>
          </w:p>
        </w:tc>
      </w:tr>
      <w:tr w:rsidR="000B19CE" w14:paraId="79624FBD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199DE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hub 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8C88B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hub gene</w:t>
            </w:r>
          </w:p>
        </w:tc>
      </w:tr>
      <w:tr w:rsidR="000B19CE" w14:paraId="1738492E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9FE4B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defibrillators - implan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D6E2B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mplantable cardioverter defibrillator</w:t>
            </w:r>
          </w:p>
        </w:tc>
      </w:tr>
      <w:tr w:rsidR="000B19CE" w14:paraId="69EDCB92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C305E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mplantable cardioverter-defibril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86B01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mplantable cardioverter defibrillator</w:t>
            </w:r>
          </w:p>
        </w:tc>
      </w:tr>
      <w:tr w:rsidR="000B19CE" w14:paraId="45F5227E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78172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cd deci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DD159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mplantable cardioverter defibrillator</w:t>
            </w:r>
          </w:p>
        </w:tc>
      </w:tr>
      <w:tr w:rsidR="000B19CE" w14:paraId="382F6BDB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90979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human pluripotent stem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D4EA8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nduced pluripotent stem cell</w:t>
            </w:r>
          </w:p>
        </w:tc>
      </w:tr>
      <w:tr w:rsidR="000B19CE" w14:paraId="715A5666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98EE6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nduced pluripotent stem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BB4F8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nduced pluripotent stem cell</w:t>
            </w:r>
          </w:p>
        </w:tc>
      </w:tr>
      <w:tr w:rsidR="000B19CE" w14:paraId="085FABD3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16BC2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nherited cardiomyopath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FD01C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nherited cardiomyopathy</w:t>
            </w:r>
          </w:p>
        </w:tc>
      </w:tr>
      <w:tr w:rsidR="000B19CE" w14:paraId="00D98E3A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F759F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genetic cardiomy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048E6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nherited cardiomyopathy</w:t>
            </w:r>
          </w:p>
        </w:tc>
      </w:tr>
      <w:tr w:rsidR="000B19CE" w14:paraId="2061A672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20569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genetic cardiomyopath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66BC7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nherited cardiomyopathy</w:t>
            </w:r>
          </w:p>
        </w:tc>
      </w:tr>
      <w:tr w:rsidR="000B19CE" w14:paraId="2CD2803B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B29D8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ntercalated dis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139C8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ntercalated disc</w:t>
            </w:r>
          </w:p>
        </w:tc>
      </w:tr>
      <w:tr w:rsidR="000B19CE" w14:paraId="11E7B56A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E115B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on chann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C9332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ion channel</w:t>
            </w:r>
          </w:p>
        </w:tc>
      </w:tr>
      <w:tr w:rsidR="000B19CE" w14:paraId="1097A4AC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76B98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lamin a/c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74FA7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lamin a/c</w:t>
            </w:r>
          </w:p>
        </w:tc>
      </w:tr>
      <w:tr w:rsidR="000B19CE" w14:paraId="1BDFB4D9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501C0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lamins 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0DD20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lamin a/c</w:t>
            </w:r>
          </w:p>
        </w:tc>
      </w:tr>
      <w:tr w:rsidR="000B19CE" w14:paraId="0BB1F000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9A05A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lami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98D64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lamin a/c</w:t>
            </w:r>
          </w:p>
        </w:tc>
      </w:tr>
      <w:tr w:rsidR="000B19CE" w14:paraId="54EFCB17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0EC18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ventricular assist de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E221E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left ventricular assist device</w:t>
            </w:r>
          </w:p>
        </w:tc>
      </w:tr>
      <w:tr w:rsidR="000B19CE" w14:paraId="20283331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F044E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ventricular assist de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4DABD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left ventricular assist device</w:t>
            </w:r>
          </w:p>
        </w:tc>
      </w:tr>
      <w:tr w:rsidR="000B19CE" w14:paraId="71FDFEE6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0B0EC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noncompaction cardiomy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02A91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left ventricular non-compaction cardiomyopathy</w:t>
            </w:r>
          </w:p>
        </w:tc>
      </w:tr>
      <w:tr w:rsidR="000B19CE" w14:paraId="50354957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8B1EB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left ventricular noncomp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E61A9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left ventricular non-compaction cardiomyopathy</w:t>
            </w:r>
          </w:p>
        </w:tc>
      </w:tr>
      <w:tr w:rsidR="000B19CE" w14:paraId="59CDA5C2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B6A3F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left ventricular non-comp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7ABFC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left ventricular non-compaction cardiomyopathy</w:t>
            </w:r>
          </w:p>
        </w:tc>
      </w:tr>
      <w:tr w:rsidR="000B19CE" w14:paraId="57F1A44C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CDAB1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limb girdle muscular dystro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EA2A0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limb-girdle muscular dystrophy</w:t>
            </w:r>
          </w:p>
        </w:tc>
      </w:tr>
      <w:tr w:rsidR="000B19CE" w14:paraId="2AEF2F45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8DF15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mouse mod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322E9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mouse model</w:t>
            </w:r>
          </w:p>
        </w:tc>
      </w:tr>
      <w:tr w:rsidR="000B19CE" w14:paraId="4FA3E171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52FC0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muscular dystroph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5AFBE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muscular dystrophy</w:t>
            </w:r>
          </w:p>
        </w:tc>
      </w:tr>
      <w:tr w:rsidR="000B19CE" w14:paraId="7E85E4F3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C8896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mu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0C8D8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mutation</w:t>
            </w:r>
          </w:p>
        </w:tc>
      </w:tr>
      <w:tr w:rsidR="000B19CE" w14:paraId="47A0C1CA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D405A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neuromuscular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AA320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neuromuscular disease</w:t>
            </w:r>
          </w:p>
        </w:tc>
      </w:tr>
      <w:tr w:rsidR="000B19CE" w14:paraId="1C83F9D1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740F0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next-generation sequen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3403B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next generation sequencing</w:t>
            </w:r>
          </w:p>
        </w:tc>
      </w:tr>
      <w:tr w:rsidR="000B19CE" w14:paraId="15ED5916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38D5D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pediatric dilated cardiomy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2D25F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peripartum cardiomyopathy</w:t>
            </w:r>
          </w:p>
        </w:tc>
      </w:tr>
      <w:tr w:rsidR="000B19CE" w14:paraId="195A09B1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F5AE9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reverse remode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F8625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reverse remodeling</w:t>
            </w:r>
          </w:p>
        </w:tc>
      </w:tr>
      <w:tr w:rsidR="000B19CE" w14:paraId="522FC20D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29362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single-cell rna sequen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CE666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rna sequencing</w:t>
            </w:r>
          </w:p>
        </w:tc>
      </w:tr>
      <w:tr w:rsidR="000B19CE" w14:paraId="2F515682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45540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stat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73AA3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scientific statement</w:t>
            </w:r>
          </w:p>
        </w:tc>
      </w:tr>
      <w:tr w:rsidR="000B19CE" w14:paraId="6EBE41FA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08427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signal transduc-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ABE96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signal transduction</w:t>
            </w:r>
          </w:p>
        </w:tc>
      </w:tr>
      <w:tr w:rsidR="000B19CE" w14:paraId="76A7753B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60A96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single nucleotide polymorphis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0CC38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single nucleotide polymorphism</w:t>
            </w:r>
          </w:p>
        </w:tc>
      </w:tr>
      <w:tr w:rsidR="000B19CE" w14:paraId="1543AF97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94010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stem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B6161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stem cell</w:t>
            </w:r>
          </w:p>
        </w:tc>
      </w:tr>
      <w:tr w:rsidR="000B19CE" w14:paraId="20BFD5F7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3F62A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sudden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79FF1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sudden cardiac death</w:t>
            </w:r>
          </w:p>
        </w:tc>
      </w:tr>
      <w:tr w:rsidR="000B19CE" w14:paraId="3FEFB436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0307B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ranscription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0D107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ranscription factor</w:t>
            </w:r>
          </w:p>
        </w:tc>
      </w:tr>
      <w:tr w:rsidR="000B19CE" w14:paraId="68C49829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15E12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m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2CC4F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transgenic mice</w:t>
            </w:r>
          </w:p>
        </w:tc>
      </w:tr>
      <w:tr w:rsidR="000B19CE" w14:paraId="2E300C90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590E5634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ventricular arrhythmia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60DE5A8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ventricular arrhythmia</w:t>
            </w:r>
          </w:p>
        </w:tc>
      </w:tr>
      <w:tr w:rsidR="000B19CE" w14:paraId="774475C1" w14:textId="77777777" w:rsidTr="00EB056D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45EC270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whole-exome sequenc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255F929" w14:textId="77777777" w:rsidR="000B19CE" w:rsidRDefault="000B19CE" w:rsidP="00EB056D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whole exome sequencing</w:t>
            </w:r>
          </w:p>
        </w:tc>
      </w:tr>
    </w:tbl>
    <w:p w14:paraId="1866617B" w14:textId="77777777" w:rsidR="000B19CE" w:rsidRDefault="000B19CE" w:rsidP="000B19CE">
      <w:pPr>
        <w:spacing w:before="240"/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BB8041" w14:textId="77777777" w:rsidR="000A6221" w:rsidRDefault="000A6221" w:rsidP="00117666">
      <w:pPr>
        <w:spacing w:after="0"/>
      </w:pPr>
      <w:r>
        <w:separator/>
      </w:r>
    </w:p>
  </w:endnote>
  <w:endnote w:type="continuationSeparator" w:id="0">
    <w:p w14:paraId="65B31E00" w14:textId="77777777" w:rsidR="000A6221" w:rsidRDefault="000A62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EE7508" w14:textId="77777777" w:rsidR="000A6221" w:rsidRDefault="000A6221" w:rsidP="00117666">
      <w:pPr>
        <w:spacing w:after="0"/>
      </w:pPr>
      <w:r>
        <w:separator/>
      </w:r>
    </w:p>
  </w:footnote>
  <w:footnote w:type="continuationSeparator" w:id="0">
    <w:p w14:paraId="69A5FC04" w14:textId="77777777" w:rsidR="000A6221" w:rsidRDefault="000A62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8062788">
    <w:abstractNumId w:val="0"/>
  </w:num>
  <w:num w:numId="2" w16cid:durableId="262341782">
    <w:abstractNumId w:val="4"/>
  </w:num>
  <w:num w:numId="3" w16cid:durableId="1903442672">
    <w:abstractNumId w:val="1"/>
  </w:num>
  <w:num w:numId="4" w16cid:durableId="1884320397">
    <w:abstractNumId w:val="5"/>
  </w:num>
  <w:num w:numId="5" w16cid:durableId="17915578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73240679">
    <w:abstractNumId w:val="3"/>
  </w:num>
  <w:num w:numId="7" w16cid:durableId="1022559569">
    <w:abstractNumId w:val="6"/>
  </w:num>
  <w:num w:numId="8" w16cid:durableId="1952930298">
    <w:abstractNumId w:val="6"/>
  </w:num>
  <w:num w:numId="9" w16cid:durableId="1063407410">
    <w:abstractNumId w:val="6"/>
  </w:num>
  <w:num w:numId="10" w16cid:durableId="801270933">
    <w:abstractNumId w:val="6"/>
  </w:num>
  <w:num w:numId="11" w16cid:durableId="1489714070">
    <w:abstractNumId w:val="6"/>
  </w:num>
  <w:num w:numId="12" w16cid:durableId="1539002673">
    <w:abstractNumId w:val="6"/>
  </w:num>
  <w:num w:numId="13" w16cid:durableId="925042939">
    <w:abstractNumId w:val="3"/>
  </w:num>
  <w:num w:numId="14" w16cid:durableId="1974868085">
    <w:abstractNumId w:val="2"/>
  </w:num>
  <w:num w:numId="15" w16cid:durableId="1485390534">
    <w:abstractNumId w:val="2"/>
  </w:num>
  <w:num w:numId="16" w16cid:durableId="1741053954">
    <w:abstractNumId w:val="2"/>
  </w:num>
  <w:num w:numId="17" w16cid:durableId="463424214">
    <w:abstractNumId w:val="2"/>
  </w:num>
  <w:num w:numId="18" w16cid:durableId="1465276250">
    <w:abstractNumId w:val="2"/>
  </w:num>
  <w:num w:numId="19" w16cid:durableId="18631996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yMrKwNDM2NzIyNDVT0lEKTi0uzszPAykwrAUAD6WC5CwAAAA="/>
  </w:docVars>
  <w:rsids>
    <w:rsidRoot w:val="00ED20B5"/>
    <w:rsid w:val="00006904"/>
    <w:rsid w:val="0001436A"/>
    <w:rsid w:val="00034304"/>
    <w:rsid w:val="00035434"/>
    <w:rsid w:val="00052A14"/>
    <w:rsid w:val="00077D53"/>
    <w:rsid w:val="000A6221"/>
    <w:rsid w:val="000B19CE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391</Words>
  <Characters>3294</Characters>
  <Application>Microsoft Office Word</Application>
  <DocSecurity>0</DocSecurity>
  <Lines>164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田田 晁</cp:lastModifiedBy>
  <cp:revision>7</cp:revision>
  <cp:lastPrinted>2013-10-03T12:51:00Z</cp:lastPrinted>
  <dcterms:created xsi:type="dcterms:W3CDTF">2018-11-23T08:58:00Z</dcterms:created>
  <dcterms:modified xsi:type="dcterms:W3CDTF">2023-12-28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47b6f40b79c4c5cec3bd2b92d55e05f3c3eb45d10f7ce08066aaab28152995</vt:lpwstr>
  </property>
</Properties>
</file>